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1BBCC80C" w14:textId="7961B5DE" w:rsidR="00E211CD" w:rsidRPr="00452508" w:rsidRDefault="00E211CD" w:rsidP="00E211CD">
      <w:pPr>
        <w:spacing w:line="276" w:lineRule="auto"/>
      </w:pPr>
      <w:r w:rsidRPr="00452508">
        <w:t>Table S</w:t>
      </w:r>
      <w:bookmarkStart w:id="0" w:name="_GoBack"/>
      <w:bookmarkEnd w:id="0"/>
      <w:r>
        <w:t>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70"/>
        <w:gridCol w:w="1239"/>
        <w:gridCol w:w="1613"/>
        <w:gridCol w:w="954"/>
      </w:tblGrid>
      <w:tr w:rsidR="00E211CD" w:rsidRPr="00452508" w14:paraId="7745963A" w14:textId="77777777" w:rsidTr="008477CE">
        <w:trPr>
          <w:trHeight w:val="32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5335D9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i/>
                <w:iCs/>
                <w:color w:val="000000"/>
                <w:sz w:val="22"/>
                <w:szCs w:val="22"/>
              </w:rPr>
              <w:t>Experimental Groups CRR Analysis – Bin Interactions</w:t>
            </w:r>
          </w:p>
        </w:tc>
      </w:tr>
      <w:tr w:rsidR="00E211CD" w:rsidRPr="00452508" w14:paraId="7AA62906" w14:textId="77777777" w:rsidTr="008477CE">
        <w:trPr>
          <w:trHeight w:val="320"/>
        </w:trPr>
        <w:tc>
          <w:tcPr>
            <w:tcW w:w="30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2B74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Pairwise Comparison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C8B3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Difference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406A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Standard Error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DDA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</w:t>
            </w:r>
            <w:r w:rsidRPr="00452508">
              <w:rPr>
                <w:i/>
                <w:color w:val="000000"/>
                <w:sz w:val="22"/>
                <w:szCs w:val="22"/>
              </w:rPr>
              <w:t>p</w:t>
            </w:r>
            <w:r w:rsidRPr="00452508">
              <w:rPr>
                <w:color w:val="000000"/>
                <w:sz w:val="22"/>
                <w:szCs w:val="22"/>
              </w:rPr>
              <w:t>-value</w:t>
            </w:r>
          </w:p>
        </w:tc>
      </w:tr>
      <w:tr w:rsidR="00E211CD" w:rsidRPr="00452508" w14:paraId="58E88DD0" w14:textId="77777777" w:rsidTr="008477CE">
        <w:trPr>
          <w:trHeight w:val="320"/>
        </w:trPr>
        <w:tc>
          <w:tcPr>
            <w:tcW w:w="30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CC94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afe by live bee X Bin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3E4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202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14F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31A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49</w:t>
            </w:r>
          </w:p>
        </w:tc>
      </w:tr>
      <w:tr w:rsidR="00E211CD" w:rsidRPr="00452508" w14:paraId="382054B7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6C953C9A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hock by live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442CA3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0153A98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7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019B267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57</w:t>
            </w:r>
          </w:p>
        </w:tc>
      </w:tr>
      <w:tr w:rsidR="00E211CD" w:rsidRPr="00452508" w14:paraId="3ACF4066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4B5EC483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afe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0DA5A08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274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260BDA5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8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2FC5300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72</w:t>
            </w:r>
          </w:p>
        </w:tc>
      </w:tr>
      <w:tr w:rsidR="00E211CD" w:rsidRPr="00452508" w14:paraId="2E4A46D6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3BE65F13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hock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0FDA237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408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3E8F2B4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2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157B17B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41</w:t>
            </w:r>
          </w:p>
        </w:tc>
      </w:tr>
      <w:tr w:rsidR="00E211CD" w:rsidRPr="00452508" w14:paraId="58AEAE07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728C5AC7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afe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0D8378B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07BB824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3F81267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23</w:t>
            </w:r>
          </w:p>
        </w:tc>
      </w:tr>
      <w:tr w:rsidR="00E211CD" w:rsidRPr="00452508" w14:paraId="7BD9ABF4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40571EDB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947890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785FD63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0FA9B03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85</w:t>
            </w:r>
          </w:p>
        </w:tc>
      </w:tr>
      <w:tr w:rsidR="00E211CD" w:rsidRPr="00452508" w14:paraId="0CF2FF20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68A6B383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5E419CC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2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16295A1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4B72C4C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53</w:t>
            </w:r>
          </w:p>
        </w:tc>
      </w:tr>
      <w:tr w:rsidR="00E211CD" w:rsidRPr="00452508" w14:paraId="25449471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61322E63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5D2A7BE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41E05B5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571D975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94</w:t>
            </w:r>
          </w:p>
        </w:tc>
      </w:tr>
      <w:tr w:rsidR="00E211CD" w:rsidRPr="00452508" w14:paraId="35456957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52FF7BBB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hock by live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E3A961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189DC6E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77E55D9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22</w:t>
            </w:r>
          </w:p>
        </w:tc>
      </w:tr>
      <w:tr w:rsidR="00E211CD" w:rsidRPr="00452508" w14:paraId="66FD45DF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42E6FAA8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afe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22AE6E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32E83C8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1265D08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84</w:t>
            </w:r>
          </w:p>
        </w:tc>
      </w:tr>
      <w:tr w:rsidR="00E211CD" w:rsidRPr="00452508" w14:paraId="545C2CDD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1D6E67C3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hock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F8F5EF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206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2A3AC2E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2B54195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02</w:t>
            </w:r>
          </w:p>
        </w:tc>
      </w:tr>
      <w:tr w:rsidR="00E211CD" w:rsidRPr="00452508" w14:paraId="280C759E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6F31FE76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afe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BFBEF73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32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3B1DEEE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06633C4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00</w:t>
            </w:r>
          </w:p>
        </w:tc>
      </w:tr>
      <w:tr w:rsidR="00E211CD" w:rsidRPr="00452508" w14:paraId="291E4E47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0108F19D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F29C4E3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107322C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2C0A7B0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71</w:t>
            </w:r>
          </w:p>
        </w:tc>
      </w:tr>
      <w:tr w:rsidR="00E211CD" w:rsidRPr="00452508" w14:paraId="6BE63284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0AADBD02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638A69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065B661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7B68508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45</w:t>
            </w:r>
          </w:p>
        </w:tc>
      </w:tr>
      <w:tr w:rsidR="00E211CD" w:rsidRPr="00452508" w14:paraId="290534AB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792CEC4F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B72845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034CD2C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353E105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96</w:t>
            </w:r>
          </w:p>
        </w:tc>
      </w:tr>
      <w:tr w:rsidR="00E211CD" w:rsidRPr="00452508" w14:paraId="5FE6DE20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47C25FE8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afe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06E634A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554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487FB22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2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65E366A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91</w:t>
            </w:r>
          </w:p>
        </w:tc>
      </w:tr>
      <w:tr w:rsidR="00E211CD" w:rsidRPr="00452508" w14:paraId="0C3AC9E6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36E46551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hock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730F994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688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38785C9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7C84C30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24</w:t>
            </w:r>
          </w:p>
        </w:tc>
      </w:tr>
      <w:tr w:rsidR="00E211CD" w:rsidRPr="00452508" w14:paraId="356774B7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466034D3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afe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73D76C4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2A62A42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254078C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03</w:t>
            </w:r>
          </w:p>
        </w:tc>
      </w:tr>
      <w:tr w:rsidR="00E211CD" w:rsidRPr="00452508" w14:paraId="77FA6729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5CF57050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EE2931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347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6532A88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</w:t>
            </w:r>
            <w:r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63776F6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88</w:t>
            </w:r>
          </w:p>
        </w:tc>
      </w:tr>
      <w:tr w:rsidR="00E211CD" w:rsidRPr="00452508" w14:paraId="1562753B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5C54836F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14316C3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5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75CCFDB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542E759A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43</w:t>
            </w:r>
          </w:p>
        </w:tc>
      </w:tr>
      <w:tr w:rsidR="00E211CD" w:rsidRPr="00452508" w14:paraId="0919E4E1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7D381B91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C86804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277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7EF45F0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7FEED97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18</w:t>
            </w:r>
          </w:p>
        </w:tc>
      </w:tr>
      <w:tr w:rsidR="00E211CD" w:rsidRPr="00452508" w14:paraId="47EEF429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416E5132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X Bin : Shock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02DD39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134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391C0FD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0497A05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15</w:t>
            </w:r>
          </w:p>
        </w:tc>
      </w:tr>
      <w:tr w:rsidR="00E211CD" w:rsidRPr="00452508" w14:paraId="14288CA2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35199878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X Bin : Safe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1FB09B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06AF737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13ED5D7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98</w:t>
            </w:r>
          </w:p>
        </w:tc>
      </w:tr>
      <w:tr w:rsidR="00E211CD" w:rsidRPr="00452508" w14:paraId="0AB5FD7F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72A7DEDE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D1DD77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6CDF005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421DC25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81</w:t>
            </w:r>
          </w:p>
        </w:tc>
      </w:tr>
      <w:tr w:rsidR="00E211CD" w:rsidRPr="00452508" w14:paraId="060FE800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02CA9BDA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1C99BD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1E6C4FF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3C4389F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21</w:t>
            </w:r>
          </w:p>
        </w:tc>
      </w:tr>
      <w:tr w:rsidR="00E211CD" w:rsidRPr="00452508" w14:paraId="10C0A8E0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2B440EBC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CF607C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35945F9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1822F93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21</w:t>
            </w:r>
          </w:p>
        </w:tc>
      </w:tr>
      <w:tr w:rsidR="00E211CD" w:rsidRPr="00452508" w14:paraId="353055BD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4A1B5BB0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X Bin : Safe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6993F43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101CBC6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3974140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77</w:t>
            </w:r>
          </w:p>
        </w:tc>
      </w:tr>
      <w:tr w:rsidR="00E211CD" w:rsidRPr="00452508" w14:paraId="49F830FE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1A55F24E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E3D481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4004801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07B1C5A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4</w:t>
            </w:r>
          </w:p>
        </w:tc>
      </w:tr>
      <w:tr w:rsidR="00E211CD" w:rsidRPr="00452508" w14:paraId="74257C0F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517C693F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CDE821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6F31448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501FEF2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18</w:t>
            </w:r>
          </w:p>
        </w:tc>
      </w:tr>
      <w:tr w:rsidR="00E211CD" w:rsidRPr="00452508" w14:paraId="1A2B0B17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5D1538B1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22CD83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5D6F576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</w:t>
            </w:r>
            <w:r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1378BE5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93</w:t>
            </w:r>
          </w:p>
        </w:tc>
      </w:tr>
      <w:tr w:rsidR="00E211CD" w:rsidRPr="00452508" w14:paraId="35850BB5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00553206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5F6CBA4A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596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693385D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78A38DD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94</w:t>
            </w:r>
          </w:p>
        </w:tc>
      </w:tr>
      <w:tr w:rsidR="00E211CD" w:rsidRPr="00452508" w14:paraId="04C45161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4C1EE4D0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583CD30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76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3078C11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2394210A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51</w:t>
            </w:r>
          </w:p>
        </w:tc>
      </w:tr>
      <w:tr w:rsidR="00E211CD" w:rsidRPr="00452508" w14:paraId="28FB8347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7A72BA6B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E66A65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526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6307264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2453414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11</w:t>
            </w:r>
          </w:p>
        </w:tc>
      </w:tr>
      <w:tr w:rsidR="00E211CD" w:rsidRPr="00452508" w14:paraId="6783A5F8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53E80FC3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wasp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08B184E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164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1D45772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1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0CF9D59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93</w:t>
            </w:r>
          </w:p>
        </w:tc>
      </w:tr>
      <w:tr w:rsidR="00E211CD" w:rsidRPr="00452508" w14:paraId="465A8CBF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40830A10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wasp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7E25E20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7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0E5CF4B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1F24158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97</w:t>
            </w:r>
          </w:p>
        </w:tc>
      </w:tr>
      <w:tr w:rsidR="00E211CD" w:rsidRPr="00452508" w14:paraId="5B36D399" w14:textId="77777777" w:rsidTr="008477CE">
        <w:trPr>
          <w:trHeight w:val="320"/>
        </w:trPr>
        <w:tc>
          <w:tcPr>
            <w:tcW w:w="30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57C7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wasp X Bin : Shock by dead wasp X Bin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1F5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59B3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DCA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27</w:t>
            </w:r>
          </w:p>
        </w:tc>
      </w:tr>
    </w:tbl>
    <w:p w14:paraId="00820AD4" w14:textId="77777777" w:rsidR="00A94CB6" w:rsidRPr="00452508" w:rsidRDefault="00A94CB6" w:rsidP="00440E3D">
      <w:pPr>
        <w:spacing w:line="276" w:lineRule="auto"/>
      </w:pPr>
    </w:p>
    <w:sectPr w:rsidR="00A94CB6" w:rsidRPr="00452508" w:rsidSect="00A213A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B90032" w14:textId="77777777" w:rsidR="006340E8" w:rsidRDefault="006340E8" w:rsidP="000C152B">
      <w:r>
        <w:separator/>
      </w:r>
    </w:p>
  </w:endnote>
  <w:endnote w:type="continuationSeparator" w:id="0">
    <w:p w14:paraId="3A5D290D" w14:textId="77777777" w:rsidR="006340E8" w:rsidRDefault="006340E8" w:rsidP="000C1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53594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329B8C" w14:textId="74F1DD40" w:rsidR="001444F0" w:rsidRDefault="001444F0" w:rsidP="007064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F34F8E" w14:textId="77777777" w:rsidR="001444F0" w:rsidRDefault="001444F0" w:rsidP="00A213A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59350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8D405B" w14:textId="3E8F1942" w:rsidR="001444F0" w:rsidRDefault="001444F0" w:rsidP="007064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8089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93BDF85" w14:textId="77777777" w:rsidR="001444F0" w:rsidRDefault="001444F0" w:rsidP="00A213A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F9B26D" w14:textId="77777777" w:rsidR="001444F0" w:rsidRDefault="001444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E534B5" w14:textId="77777777" w:rsidR="006340E8" w:rsidRDefault="006340E8" w:rsidP="000C152B">
      <w:r>
        <w:separator/>
      </w:r>
    </w:p>
  </w:footnote>
  <w:footnote w:type="continuationSeparator" w:id="0">
    <w:p w14:paraId="4AE49749" w14:textId="77777777" w:rsidR="006340E8" w:rsidRDefault="006340E8" w:rsidP="000C152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5EB296" w14:textId="77777777" w:rsidR="001444F0" w:rsidRDefault="001444F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4D23CC" w14:textId="7F8C1F81" w:rsidR="001444F0" w:rsidRDefault="001444F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A1455E" w14:textId="77777777" w:rsidR="001444F0" w:rsidRDefault="001444F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A0B5D"/>
    <w:multiLevelType w:val="hybridMultilevel"/>
    <w:tmpl w:val="0CAA5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41061D"/>
    <w:multiLevelType w:val="hybridMultilevel"/>
    <w:tmpl w:val="4F62E2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8311498"/>
    <w:multiLevelType w:val="hybridMultilevel"/>
    <w:tmpl w:val="612E8E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AB0250"/>
    <w:multiLevelType w:val="hybridMultilevel"/>
    <w:tmpl w:val="D1600FD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635A73"/>
    <w:multiLevelType w:val="multilevel"/>
    <w:tmpl w:val="8F0AD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90234AD"/>
    <w:multiLevelType w:val="hybridMultilevel"/>
    <w:tmpl w:val="06AE84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9B3D83"/>
    <w:multiLevelType w:val="hybridMultilevel"/>
    <w:tmpl w:val="2A02058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6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isplayBackgroundShape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DB9"/>
    <w:rsid w:val="000013A7"/>
    <w:rsid w:val="00002075"/>
    <w:rsid w:val="00002F68"/>
    <w:rsid w:val="00005B76"/>
    <w:rsid w:val="00014BDE"/>
    <w:rsid w:val="0002313B"/>
    <w:rsid w:val="000351F0"/>
    <w:rsid w:val="00041D90"/>
    <w:rsid w:val="00045467"/>
    <w:rsid w:val="0005062E"/>
    <w:rsid w:val="00052DB9"/>
    <w:rsid w:val="00053E2D"/>
    <w:rsid w:val="0007732C"/>
    <w:rsid w:val="0008089D"/>
    <w:rsid w:val="00081576"/>
    <w:rsid w:val="0009772E"/>
    <w:rsid w:val="000B07D8"/>
    <w:rsid w:val="000B278C"/>
    <w:rsid w:val="000B2ABA"/>
    <w:rsid w:val="000B4FDC"/>
    <w:rsid w:val="000B5567"/>
    <w:rsid w:val="000B689B"/>
    <w:rsid w:val="000C0BDF"/>
    <w:rsid w:val="000C152B"/>
    <w:rsid w:val="000C2342"/>
    <w:rsid w:val="000C2667"/>
    <w:rsid w:val="000D5C86"/>
    <w:rsid w:val="000E3DE5"/>
    <w:rsid w:val="000E5E83"/>
    <w:rsid w:val="001051AB"/>
    <w:rsid w:val="001102DF"/>
    <w:rsid w:val="00112E37"/>
    <w:rsid w:val="0011623A"/>
    <w:rsid w:val="00126BF8"/>
    <w:rsid w:val="0013039C"/>
    <w:rsid w:val="00132D09"/>
    <w:rsid w:val="00140A21"/>
    <w:rsid w:val="001444F0"/>
    <w:rsid w:val="0016011D"/>
    <w:rsid w:val="001602F4"/>
    <w:rsid w:val="00160530"/>
    <w:rsid w:val="00165ADA"/>
    <w:rsid w:val="00166F65"/>
    <w:rsid w:val="0017118F"/>
    <w:rsid w:val="00172745"/>
    <w:rsid w:val="001748A3"/>
    <w:rsid w:val="001842FB"/>
    <w:rsid w:val="001A0D41"/>
    <w:rsid w:val="001A2A4D"/>
    <w:rsid w:val="001A6B68"/>
    <w:rsid w:val="001A6CDE"/>
    <w:rsid w:val="001B0E3D"/>
    <w:rsid w:val="001B0EA1"/>
    <w:rsid w:val="001B2E43"/>
    <w:rsid w:val="001B2FBB"/>
    <w:rsid w:val="001C214B"/>
    <w:rsid w:val="001C6741"/>
    <w:rsid w:val="001D10D7"/>
    <w:rsid w:val="001D161F"/>
    <w:rsid w:val="001D7CC5"/>
    <w:rsid w:val="001E6231"/>
    <w:rsid w:val="001E701F"/>
    <w:rsid w:val="001F25B8"/>
    <w:rsid w:val="001F4AD0"/>
    <w:rsid w:val="00203CAD"/>
    <w:rsid w:val="002103AC"/>
    <w:rsid w:val="00214F5D"/>
    <w:rsid w:val="00225FA9"/>
    <w:rsid w:val="002420B7"/>
    <w:rsid w:val="002452C9"/>
    <w:rsid w:val="00253149"/>
    <w:rsid w:val="00254CCD"/>
    <w:rsid w:val="00266028"/>
    <w:rsid w:val="00284E43"/>
    <w:rsid w:val="00286EC0"/>
    <w:rsid w:val="002924B3"/>
    <w:rsid w:val="002933E1"/>
    <w:rsid w:val="00297269"/>
    <w:rsid w:val="002A4FA1"/>
    <w:rsid w:val="002B1AE8"/>
    <w:rsid w:val="002E1F8A"/>
    <w:rsid w:val="002E230E"/>
    <w:rsid w:val="002E25C0"/>
    <w:rsid w:val="002E3719"/>
    <w:rsid w:val="002E76AB"/>
    <w:rsid w:val="002F19D1"/>
    <w:rsid w:val="002F414B"/>
    <w:rsid w:val="00300194"/>
    <w:rsid w:val="003003FC"/>
    <w:rsid w:val="003016BD"/>
    <w:rsid w:val="0031342A"/>
    <w:rsid w:val="00332982"/>
    <w:rsid w:val="00356870"/>
    <w:rsid w:val="00373E59"/>
    <w:rsid w:val="0037699A"/>
    <w:rsid w:val="00383BF6"/>
    <w:rsid w:val="00387F69"/>
    <w:rsid w:val="0039182C"/>
    <w:rsid w:val="00395CF8"/>
    <w:rsid w:val="003967C3"/>
    <w:rsid w:val="0039689A"/>
    <w:rsid w:val="003A244F"/>
    <w:rsid w:val="003A3833"/>
    <w:rsid w:val="003B3C33"/>
    <w:rsid w:val="003B6762"/>
    <w:rsid w:val="003C1BD6"/>
    <w:rsid w:val="003C4662"/>
    <w:rsid w:val="003C5373"/>
    <w:rsid w:val="003D4E4A"/>
    <w:rsid w:val="003E665E"/>
    <w:rsid w:val="003F6BFE"/>
    <w:rsid w:val="003F7FC3"/>
    <w:rsid w:val="0040059F"/>
    <w:rsid w:val="00407738"/>
    <w:rsid w:val="00423957"/>
    <w:rsid w:val="004262B8"/>
    <w:rsid w:val="00426561"/>
    <w:rsid w:val="00432DA9"/>
    <w:rsid w:val="00440E3D"/>
    <w:rsid w:val="00446A2B"/>
    <w:rsid w:val="00452508"/>
    <w:rsid w:val="00472B16"/>
    <w:rsid w:val="00476153"/>
    <w:rsid w:val="00482992"/>
    <w:rsid w:val="00492CA2"/>
    <w:rsid w:val="004A2000"/>
    <w:rsid w:val="004D5756"/>
    <w:rsid w:val="004E4692"/>
    <w:rsid w:val="004F269B"/>
    <w:rsid w:val="004F6CEC"/>
    <w:rsid w:val="00507381"/>
    <w:rsid w:val="0051380C"/>
    <w:rsid w:val="00520424"/>
    <w:rsid w:val="0052573A"/>
    <w:rsid w:val="005362F7"/>
    <w:rsid w:val="00536DDA"/>
    <w:rsid w:val="0056025F"/>
    <w:rsid w:val="0057254A"/>
    <w:rsid w:val="00572FA7"/>
    <w:rsid w:val="00577CC1"/>
    <w:rsid w:val="00581230"/>
    <w:rsid w:val="0058299A"/>
    <w:rsid w:val="00584828"/>
    <w:rsid w:val="00585AE0"/>
    <w:rsid w:val="005A2179"/>
    <w:rsid w:val="005A321F"/>
    <w:rsid w:val="005A3F24"/>
    <w:rsid w:val="005B2BCE"/>
    <w:rsid w:val="005B6146"/>
    <w:rsid w:val="005B72F0"/>
    <w:rsid w:val="005C5D7B"/>
    <w:rsid w:val="005E29EC"/>
    <w:rsid w:val="005E74FE"/>
    <w:rsid w:val="005F01F2"/>
    <w:rsid w:val="005F1E3A"/>
    <w:rsid w:val="005F4EBD"/>
    <w:rsid w:val="00601B31"/>
    <w:rsid w:val="00621F16"/>
    <w:rsid w:val="0062756A"/>
    <w:rsid w:val="006340E8"/>
    <w:rsid w:val="00634F05"/>
    <w:rsid w:val="00637470"/>
    <w:rsid w:val="00640540"/>
    <w:rsid w:val="00647DB7"/>
    <w:rsid w:val="00662B8B"/>
    <w:rsid w:val="00666A40"/>
    <w:rsid w:val="00667B33"/>
    <w:rsid w:val="00667BE9"/>
    <w:rsid w:val="00672356"/>
    <w:rsid w:val="00675532"/>
    <w:rsid w:val="00677D7E"/>
    <w:rsid w:val="006901D3"/>
    <w:rsid w:val="006957D5"/>
    <w:rsid w:val="00695C92"/>
    <w:rsid w:val="006970C6"/>
    <w:rsid w:val="006A6D0E"/>
    <w:rsid w:val="006C20A6"/>
    <w:rsid w:val="006D1133"/>
    <w:rsid w:val="006D2417"/>
    <w:rsid w:val="006D6441"/>
    <w:rsid w:val="006E0798"/>
    <w:rsid w:val="006E1BFD"/>
    <w:rsid w:val="006E68DE"/>
    <w:rsid w:val="006E75DB"/>
    <w:rsid w:val="006F09D5"/>
    <w:rsid w:val="006F25D4"/>
    <w:rsid w:val="006F4B2C"/>
    <w:rsid w:val="006F69BB"/>
    <w:rsid w:val="0070477B"/>
    <w:rsid w:val="00706493"/>
    <w:rsid w:val="007261D9"/>
    <w:rsid w:val="007371A0"/>
    <w:rsid w:val="0074032A"/>
    <w:rsid w:val="0074209A"/>
    <w:rsid w:val="0076365D"/>
    <w:rsid w:val="007677D8"/>
    <w:rsid w:val="007678CD"/>
    <w:rsid w:val="007725E6"/>
    <w:rsid w:val="00781F80"/>
    <w:rsid w:val="00792568"/>
    <w:rsid w:val="00795CE6"/>
    <w:rsid w:val="007A450E"/>
    <w:rsid w:val="007A6FF8"/>
    <w:rsid w:val="007B04C2"/>
    <w:rsid w:val="007C63AC"/>
    <w:rsid w:val="007D3944"/>
    <w:rsid w:val="007D741A"/>
    <w:rsid w:val="007E6160"/>
    <w:rsid w:val="007F0F13"/>
    <w:rsid w:val="007F29BC"/>
    <w:rsid w:val="007F7998"/>
    <w:rsid w:val="00800312"/>
    <w:rsid w:val="008021BE"/>
    <w:rsid w:val="008202EC"/>
    <w:rsid w:val="00821ABD"/>
    <w:rsid w:val="00822764"/>
    <w:rsid w:val="00824337"/>
    <w:rsid w:val="00825A58"/>
    <w:rsid w:val="00825B0D"/>
    <w:rsid w:val="008265E6"/>
    <w:rsid w:val="00832CFE"/>
    <w:rsid w:val="008365D3"/>
    <w:rsid w:val="00836EC7"/>
    <w:rsid w:val="00842D9F"/>
    <w:rsid w:val="00842E79"/>
    <w:rsid w:val="00843CE6"/>
    <w:rsid w:val="00852E12"/>
    <w:rsid w:val="00854E89"/>
    <w:rsid w:val="00855485"/>
    <w:rsid w:val="00855B87"/>
    <w:rsid w:val="008619E8"/>
    <w:rsid w:val="00875B96"/>
    <w:rsid w:val="008806A7"/>
    <w:rsid w:val="00880889"/>
    <w:rsid w:val="00894067"/>
    <w:rsid w:val="008A3337"/>
    <w:rsid w:val="008A5A3B"/>
    <w:rsid w:val="008A691C"/>
    <w:rsid w:val="008A6F9D"/>
    <w:rsid w:val="008B2805"/>
    <w:rsid w:val="008B2E22"/>
    <w:rsid w:val="008B488A"/>
    <w:rsid w:val="008C01AA"/>
    <w:rsid w:val="008C0B5D"/>
    <w:rsid w:val="008C44FF"/>
    <w:rsid w:val="008C48C3"/>
    <w:rsid w:val="008E3ADD"/>
    <w:rsid w:val="008F0CDB"/>
    <w:rsid w:val="008F1A0F"/>
    <w:rsid w:val="008F3C33"/>
    <w:rsid w:val="00906C19"/>
    <w:rsid w:val="00917230"/>
    <w:rsid w:val="00921A90"/>
    <w:rsid w:val="009309FE"/>
    <w:rsid w:val="0093218A"/>
    <w:rsid w:val="009326E9"/>
    <w:rsid w:val="00956B3B"/>
    <w:rsid w:val="00960D81"/>
    <w:rsid w:val="00961B63"/>
    <w:rsid w:val="00970FFC"/>
    <w:rsid w:val="00972BDF"/>
    <w:rsid w:val="009745A0"/>
    <w:rsid w:val="00976C3F"/>
    <w:rsid w:val="009815EC"/>
    <w:rsid w:val="00983F69"/>
    <w:rsid w:val="00987F43"/>
    <w:rsid w:val="00990CF8"/>
    <w:rsid w:val="00990F05"/>
    <w:rsid w:val="0099159B"/>
    <w:rsid w:val="00996FEE"/>
    <w:rsid w:val="00997F3E"/>
    <w:rsid w:val="009A1F2D"/>
    <w:rsid w:val="009B41E0"/>
    <w:rsid w:val="009C1E30"/>
    <w:rsid w:val="009C21A0"/>
    <w:rsid w:val="009C77D9"/>
    <w:rsid w:val="009D161F"/>
    <w:rsid w:val="009E1462"/>
    <w:rsid w:val="009F22D3"/>
    <w:rsid w:val="00A02638"/>
    <w:rsid w:val="00A213AB"/>
    <w:rsid w:val="00A23D09"/>
    <w:rsid w:val="00A3335E"/>
    <w:rsid w:val="00A55C4D"/>
    <w:rsid w:val="00A5702F"/>
    <w:rsid w:val="00A66EFC"/>
    <w:rsid w:val="00A75B0C"/>
    <w:rsid w:val="00A82386"/>
    <w:rsid w:val="00A92407"/>
    <w:rsid w:val="00A94CB6"/>
    <w:rsid w:val="00AB00D9"/>
    <w:rsid w:val="00AC4BDF"/>
    <w:rsid w:val="00AD230B"/>
    <w:rsid w:val="00AD3433"/>
    <w:rsid w:val="00AD5EDC"/>
    <w:rsid w:val="00AE4A05"/>
    <w:rsid w:val="00AE632C"/>
    <w:rsid w:val="00AF1A81"/>
    <w:rsid w:val="00B00E5A"/>
    <w:rsid w:val="00B10C37"/>
    <w:rsid w:val="00B20DD8"/>
    <w:rsid w:val="00B229B9"/>
    <w:rsid w:val="00B25BFB"/>
    <w:rsid w:val="00B35826"/>
    <w:rsid w:val="00B467BF"/>
    <w:rsid w:val="00B50A52"/>
    <w:rsid w:val="00B56A3E"/>
    <w:rsid w:val="00B56D2B"/>
    <w:rsid w:val="00B64550"/>
    <w:rsid w:val="00B70628"/>
    <w:rsid w:val="00B735EE"/>
    <w:rsid w:val="00B756D7"/>
    <w:rsid w:val="00B75888"/>
    <w:rsid w:val="00B9053E"/>
    <w:rsid w:val="00BA3531"/>
    <w:rsid w:val="00BB1711"/>
    <w:rsid w:val="00BB6BF1"/>
    <w:rsid w:val="00BC355B"/>
    <w:rsid w:val="00BC4019"/>
    <w:rsid w:val="00BC7302"/>
    <w:rsid w:val="00BC7DE2"/>
    <w:rsid w:val="00BD6F38"/>
    <w:rsid w:val="00BD7FD8"/>
    <w:rsid w:val="00BE5DDA"/>
    <w:rsid w:val="00BE6B83"/>
    <w:rsid w:val="00BF35CA"/>
    <w:rsid w:val="00C07D9E"/>
    <w:rsid w:val="00C1247E"/>
    <w:rsid w:val="00C1566B"/>
    <w:rsid w:val="00C233EB"/>
    <w:rsid w:val="00C37D67"/>
    <w:rsid w:val="00C403FB"/>
    <w:rsid w:val="00C434B5"/>
    <w:rsid w:val="00C46B3D"/>
    <w:rsid w:val="00C512D4"/>
    <w:rsid w:val="00C5276F"/>
    <w:rsid w:val="00C570CC"/>
    <w:rsid w:val="00C57AB1"/>
    <w:rsid w:val="00C63E21"/>
    <w:rsid w:val="00C72217"/>
    <w:rsid w:val="00C73362"/>
    <w:rsid w:val="00C8176A"/>
    <w:rsid w:val="00C81D28"/>
    <w:rsid w:val="00C81E3F"/>
    <w:rsid w:val="00C82416"/>
    <w:rsid w:val="00C82713"/>
    <w:rsid w:val="00C92D5C"/>
    <w:rsid w:val="00CA1359"/>
    <w:rsid w:val="00CA6717"/>
    <w:rsid w:val="00CB014D"/>
    <w:rsid w:val="00CB1A4F"/>
    <w:rsid w:val="00CB1EF9"/>
    <w:rsid w:val="00CB2CB0"/>
    <w:rsid w:val="00CC38C8"/>
    <w:rsid w:val="00CC5721"/>
    <w:rsid w:val="00CD300B"/>
    <w:rsid w:val="00CD6EDD"/>
    <w:rsid w:val="00CE13A0"/>
    <w:rsid w:val="00CE3007"/>
    <w:rsid w:val="00CF14CD"/>
    <w:rsid w:val="00CF1673"/>
    <w:rsid w:val="00CF38A8"/>
    <w:rsid w:val="00D17015"/>
    <w:rsid w:val="00D21034"/>
    <w:rsid w:val="00D331AE"/>
    <w:rsid w:val="00D334AF"/>
    <w:rsid w:val="00D47FB7"/>
    <w:rsid w:val="00D60DCB"/>
    <w:rsid w:val="00D650CD"/>
    <w:rsid w:val="00D7277A"/>
    <w:rsid w:val="00D8013F"/>
    <w:rsid w:val="00D807BC"/>
    <w:rsid w:val="00D80955"/>
    <w:rsid w:val="00D82157"/>
    <w:rsid w:val="00D96719"/>
    <w:rsid w:val="00DB25CE"/>
    <w:rsid w:val="00DB3120"/>
    <w:rsid w:val="00DC10CD"/>
    <w:rsid w:val="00DD62B3"/>
    <w:rsid w:val="00DE35FF"/>
    <w:rsid w:val="00E031C2"/>
    <w:rsid w:val="00E03BF5"/>
    <w:rsid w:val="00E1483F"/>
    <w:rsid w:val="00E172B9"/>
    <w:rsid w:val="00E17A4C"/>
    <w:rsid w:val="00E211CD"/>
    <w:rsid w:val="00E24E89"/>
    <w:rsid w:val="00E34497"/>
    <w:rsid w:val="00E409C7"/>
    <w:rsid w:val="00E41294"/>
    <w:rsid w:val="00E45914"/>
    <w:rsid w:val="00E50C23"/>
    <w:rsid w:val="00E50E9A"/>
    <w:rsid w:val="00E760E6"/>
    <w:rsid w:val="00E81C4D"/>
    <w:rsid w:val="00E87035"/>
    <w:rsid w:val="00E876C0"/>
    <w:rsid w:val="00E92212"/>
    <w:rsid w:val="00E92673"/>
    <w:rsid w:val="00EA462B"/>
    <w:rsid w:val="00EB16F2"/>
    <w:rsid w:val="00EB4C23"/>
    <w:rsid w:val="00EB7B80"/>
    <w:rsid w:val="00EC1416"/>
    <w:rsid w:val="00EC37DB"/>
    <w:rsid w:val="00EC617C"/>
    <w:rsid w:val="00ED107D"/>
    <w:rsid w:val="00ED1645"/>
    <w:rsid w:val="00ED6CA9"/>
    <w:rsid w:val="00EE499B"/>
    <w:rsid w:val="00EF2B5D"/>
    <w:rsid w:val="00EF4097"/>
    <w:rsid w:val="00F00B9C"/>
    <w:rsid w:val="00F03F98"/>
    <w:rsid w:val="00F04CB4"/>
    <w:rsid w:val="00F05B35"/>
    <w:rsid w:val="00F07A95"/>
    <w:rsid w:val="00F13B2C"/>
    <w:rsid w:val="00F20175"/>
    <w:rsid w:val="00F2214A"/>
    <w:rsid w:val="00F34D68"/>
    <w:rsid w:val="00F37658"/>
    <w:rsid w:val="00F52209"/>
    <w:rsid w:val="00F53E5B"/>
    <w:rsid w:val="00F5606E"/>
    <w:rsid w:val="00F62DFD"/>
    <w:rsid w:val="00F6655C"/>
    <w:rsid w:val="00F74926"/>
    <w:rsid w:val="00F7550B"/>
    <w:rsid w:val="00F926F6"/>
    <w:rsid w:val="00F94E90"/>
    <w:rsid w:val="00F967DF"/>
    <w:rsid w:val="00FA52C1"/>
    <w:rsid w:val="00FB6D44"/>
    <w:rsid w:val="00FC1ABD"/>
    <w:rsid w:val="00FC4B8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D64D4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4B3"/>
    <w:pPr>
      <w:spacing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ing1">
    <w:name w:val="heading 1"/>
    <w:basedOn w:val="Normal1"/>
    <w:next w:val="Normal1"/>
    <w:rsid w:val="00052DB9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1"/>
    <w:next w:val="Normal1"/>
    <w:rsid w:val="00052DB9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rsid w:val="00052DB9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1"/>
    <w:next w:val="Normal1"/>
    <w:rsid w:val="00052DB9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rsid w:val="00052DB9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rsid w:val="00052DB9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52DB9"/>
  </w:style>
  <w:style w:type="paragraph" w:styleId="Title">
    <w:name w:val="Title"/>
    <w:basedOn w:val="Normal1"/>
    <w:next w:val="Normal1"/>
    <w:rsid w:val="00052DB9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1"/>
    <w:next w:val="Normal1"/>
    <w:rsid w:val="00052DB9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rsid w:val="00052DB9"/>
    <w:tblPr>
      <w:tblStyleRowBandSize w:val="1"/>
      <w:tblStyleColBandSize w:val="1"/>
    </w:tblPr>
  </w:style>
  <w:style w:type="table" w:customStyle="1" w:styleId="a0">
    <w:basedOn w:val="TableNormal"/>
    <w:rsid w:val="00052DB9"/>
    <w:tblPr>
      <w:tblStyleRowBandSize w:val="1"/>
      <w:tblStyleColBandSize w:val="1"/>
    </w:tblPr>
  </w:style>
  <w:style w:type="table" w:customStyle="1" w:styleId="a1">
    <w:basedOn w:val="TableNormal"/>
    <w:rsid w:val="00052DB9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52DB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DB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2DB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4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470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15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152B"/>
  </w:style>
  <w:style w:type="paragraph" w:styleId="Footer">
    <w:name w:val="footer"/>
    <w:basedOn w:val="Normal"/>
    <w:link w:val="FooterChar"/>
    <w:uiPriority w:val="99"/>
    <w:unhideWhenUsed/>
    <w:rsid w:val="000C15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152B"/>
  </w:style>
  <w:style w:type="character" w:styleId="Emphasis">
    <w:name w:val="Emphasis"/>
    <w:basedOn w:val="DefaultParagraphFont"/>
    <w:uiPriority w:val="20"/>
    <w:qFormat/>
    <w:rsid w:val="00C37D67"/>
    <w:rPr>
      <w:i/>
      <w:iCs/>
    </w:rPr>
  </w:style>
  <w:style w:type="table" w:styleId="TableGrid">
    <w:name w:val="Table Grid"/>
    <w:basedOn w:val="TableNormal"/>
    <w:uiPriority w:val="59"/>
    <w:rsid w:val="00F13B2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9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99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F22D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7BE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67BE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E68DE"/>
    <w:pPr>
      <w:spacing w:before="100" w:beforeAutospacing="1" w:after="100" w:afterAutospacing="1"/>
    </w:pPr>
  </w:style>
  <w:style w:type="character" w:customStyle="1" w:styleId="UnresolvedMention2">
    <w:name w:val="Unresolved Mention2"/>
    <w:basedOn w:val="DefaultParagraphFont"/>
    <w:uiPriority w:val="99"/>
    <w:rsid w:val="006E68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C141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B3C33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E1BFD"/>
  </w:style>
  <w:style w:type="character" w:styleId="PageNumber">
    <w:name w:val="page number"/>
    <w:basedOn w:val="DefaultParagraphFont"/>
    <w:uiPriority w:val="99"/>
    <w:semiHidden/>
    <w:unhideWhenUsed/>
    <w:rsid w:val="00A213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4B3"/>
    <w:pPr>
      <w:spacing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ing1">
    <w:name w:val="heading 1"/>
    <w:basedOn w:val="Normal1"/>
    <w:next w:val="Normal1"/>
    <w:rsid w:val="00052DB9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1"/>
    <w:next w:val="Normal1"/>
    <w:rsid w:val="00052DB9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rsid w:val="00052DB9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1"/>
    <w:next w:val="Normal1"/>
    <w:rsid w:val="00052DB9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rsid w:val="00052DB9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rsid w:val="00052DB9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52DB9"/>
  </w:style>
  <w:style w:type="paragraph" w:styleId="Title">
    <w:name w:val="Title"/>
    <w:basedOn w:val="Normal1"/>
    <w:next w:val="Normal1"/>
    <w:rsid w:val="00052DB9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1"/>
    <w:next w:val="Normal1"/>
    <w:rsid w:val="00052DB9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rsid w:val="00052DB9"/>
    <w:tblPr>
      <w:tblStyleRowBandSize w:val="1"/>
      <w:tblStyleColBandSize w:val="1"/>
    </w:tblPr>
  </w:style>
  <w:style w:type="table" w:customStyle="1" w:styleId="a0">
    <w:basedOn w:val="TableNormal"/>
    <w:rsid w:val="00052DB9"/>
    <w:tblPr>
      <w:tblStyleRowBandSize w:val="1"/>
      <w:tblStyleColBandSize w:val="1"/>
    </w:tblPr>
  </w:style>
  <w:style w:type="table" w:customStyle="1" w:styleId="a1">
    <w:basedOn w:val="TableNormal"/>
    <w:rsid w:val="00052DB9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52DB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DB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2DB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4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470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15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152B"/>
  </w:style>
  <w:style w:type="paragraph" w:styleId="Footer">
    <w:name w:val="footer"/>
    <w:basedOn w:val="Normal"/>
    <w:link w:val="FooterChar"/>
    <w:uiPriority w:val="99"/>
    <w:unhideWhenUsed/>
    <w:rsid w:val="000C15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152B"/>
  </w:style>
  <w:style w:type="character" w:styleId="Emphasis">
    <w:name w:val="Emphasis"/>
    <w:basedOn w:val="DefaultParagraphFont"/>
    <w:uiPriority w:val="20"/>
    <w:qFormat/>
    <w:rsid w:val="00C37D67"/>
    <w:rPr>
      <w:i/>
      <w:iCs/>
    </w:rPr>
  </w:style>
  <w:style w:type="table" w:styleId="TableGrid">
    <w:name w:val="Table Grid"/>
    <w:basedOn w:val="TableNormal"/>
    <w:uiPriority w:val="59"/>
    <w:rsid w:val="00F13B2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9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99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F22D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7BE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67BE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E68DE"/>
    <w:pPr>
      <w:spacing w:before="100" w:beforeAutospacing="1" w:after="100" w:afterAutospacing="1"/>
    </w:pPr>
  </w:style>
  <w:style w:type="character" w:customStyle="1" w:styleId="UnresolvedMention2">
    <w:name w:val="Unresolved Mention2"/>
    <w:basedOn w:val="DefaultParagraphFont"/>
    <w:uiPriority w:val="99"/>
    <w:rsid w:val="006E68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C141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B3C33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E1BFD"/>
  </w:style>
  <w:style w:type="character" w:styleId="PageNumber">
    <w:name w:val="page number"/>
    <w:basedOn w:val="DefaultParagraphFont"/>
    <w:uiPriority w:val="99"/>
    <w:semiHidden/>
    <w:unhideWhenUsed/>
    <w:rsid w:val="00A21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1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90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82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16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10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41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06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1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17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64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7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8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90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25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6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73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99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9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93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7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76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7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8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7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58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9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5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61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8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7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0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6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6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7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56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9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06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26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24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15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4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179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08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4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36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83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49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8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8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7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94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66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6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3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53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52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1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7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14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18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59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25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1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13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3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0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0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07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49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73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20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2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65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8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55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2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6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45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64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8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3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24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76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4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0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68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79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6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9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5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81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3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0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29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6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61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04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23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5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0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8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08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01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34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9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9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6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7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4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9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9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3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79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9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4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2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4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6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85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44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7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67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25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45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1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3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57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5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98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3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22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23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7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6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46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2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06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28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16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7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71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6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7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43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20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0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0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03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55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4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3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85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8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8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3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2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86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6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53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63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55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49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1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35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1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39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14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59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8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85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81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23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0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8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6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5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1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73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7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10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2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6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7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79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98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2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7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9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Texas</Company>
  <LinksUpToDate>false</LinksUpToDate>
  <CharactersWithSpaces>2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amson, Charles</dc:creator>
  <cp:lastModifiedBy>Baranieswaran</cp:lastModifiedBy>
  <cp:revision>6</cp:revision>
  <dcterms:created xsi:type="dcterms:W3CDTF">2020-01-22T22:33:00Z</dcterms:created>
  <dcterms:modified xsi:type="dcterms:W3CDTF">2020-02-18T13:31:00Z</dcterms:modified>
</cp:coreProperties>
</file>